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5AC8E" w14:textId="77777777" w:rsidR="00B8726F" w:rsidRDefault="00717C47" w:rsidP="00B8726F">
      <w:pPr>
        <w:pStyle w:val="Heading1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Supplementary</w:t>
      </w:r>
      <w:r w:rsidR="00B8726F">
        <w:rPr>
          <w:rFonts w:eastAsia="Times New Roman"/>
          <w:lang w:val="en-GB"/>
        </w:rPr>
        <w:t xml:space="preserve"> material</w:t>
      </w:r>
    </w:p>
    <w:p w14:paraId="4C2597F5" w14:textId="77777777" w:rsidR="00B8726F" w:rsidRDefault="00B8726F" w:rsidP="00277B9E">
      <w:pPr>
        <w:keepNext/>
        <w:spacing w:after="200" w:line="240" w:lineRule="auto"/>
        <w:rPr>
          <w:rFonts w:eastAsia="Times New Roman" w:cstheme="minorHAnsi"/>
          <w:bCs/>
          <w:iCs/>
          <w:color w:val="000000"/>
          <w:sz w:val="24"/>
          <w:szCs w:val="24"/>
          <w:lang w:val="en-GB"/>
        </w:rPr>
      </w:pPr>
    </w:p>
    <w:p w14:paraId="7120855B" w14:textId="472FD767" w:rsidR="00277B9E" w:rsidRPr="005076CD" w:rsidRDefault="00277B9E" w:rsidP="00277B9E">
      <w:pPr>
        <w:keepNext/>
        <w:spacing w:after="200" w:line="240" w:lineRule="auto"/>
        <w:rPr>
          <w:rFonts w:eastAsia="Times New Roman" w:cstheme="minorHAnsi"/>
          <w:i/>
          <w:iCs/>
          <w:color w:val="000000"/>
          <w:sz w:val="24"/>
          <w:szCs w:val="24"/>
          <w:lang w:val="en-US"/>
        </w:rPr>
      </w:pPr>
      <w:r w:rsidRPr="005076CD">
        <w:rPr>
          <w:rFonts w:eastAsia="Times New Roman" w:cstheme="minorHAnsi"/>
          <w:bCs/>
          <w:iCs/>
          <w:color w:val="000000"/>
          <w:sz w:val="24"/>
          <w:szCs w:val="24"/>
          <w:lang w:val="en-GB"/>
        </w:rPr>
        <w:t>Supplementary table</w:t>
      </w:r>
      <w:r w:rsidR="005076CD" w:rsidRPr="005076CD">
        <w:rPr>
          <w:rFonts w:eastAsia="Times New Roman" w:cstheme="minorHAnsi"/>
          <w:bCs/>
          <w:iCs/>
          <w:color w:val="000000"/>
          <w:sz w:val="24"/>
          <w:szCs w:val="24"/>
          <w:lang w:val="en-GB"/>
        </w:rPr>
        <w:t xml:space="preserve"> 1.</w:t>
      </w:r>
      <w:r w:rsidRPr="005076CD">
        <w:rPr>
          <w:rFonts w:eastAsia="Times New Roman" w:cstheme="minorHAnsi"/>
          <w:bCs/>
          <w:iCs/>
          <w:color w:val="000000"/>
          <w:sz w:val="24"/>
          <w:szCs w:val="24"/>
          <w:lang w:val="en-GB"/>
        </w:rPr>
        <w:t xml:space="preserve"> Calculation of Charlson Comorbidity Index.</w:t>
      </w:r>
      <w:r w:rsidRPr="005076CD">
        <w:rPr>
          <w:rFonts w:eastAsia="Times New Roman" w:cstheme="minorHAnsi"/>
          <w:b/>
          <w:iCs/>
          <w:color w:val="000000"/>
          <w:sz w:val="24"/>
          <w:szCs w:val="24"/>
          <w:lang w:val="en-GB"/>
        </w:rPr>
        <w:t xml:space="preserve"> </w:t>
      </w:r>
      <w:r w:rsidRPr="005076CD">
        <w:rPr>
          <w:rFonts w:eastAsia="Times New Roman" w:cstheme="minorHAnsi"/>
          <w:iCs/>
          <w:color w:val="000000"/>
          <w:sz w:val="24"/>
          <w:szCs w:val="24"/>
          <w:lang w:val="en-GB"/>
        </w:rPr>
        <w:t xml:space="preserve"> </w:t>
      </w:r>
      <w:r w:rsidRPr="005076CD">
        <w:rPr>
          <w:rFonts w:eastAsia="Times New Roman" w:cstheme="minorHAnsi"/>
          <w:iCs/>
          <w:color w:val="000000"/>
          <w:sz w:val="24"/>
          <w:szCs w:val="24"/>
          <w:lang w:val="en-US"/>
        </w:rPr>
        <w:t>ICD-codes and points for calculating the CCI</w:t>
      </w:r>
      <w:r w:rsidR="003A12EA">
        <w:rPr>
          <w:rFonts w:eastAsia="Times New Roman" w:cstheme="minorHAnsi"/>
          <w:iCs/>
          <w:color w:val="000000"/>
          <w:sz w:val="24"/>
          <w:szCs w:val="24"/>
          <w:lang w:val="en-US"/>
        </w:rPr>
        <w:t>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1690"/>
      </w:tblGrid>
      <w:tr w:rsidR="00277B9E" w:rsidRPr="00717C47" w14:paraId="368DE812" w14:textId="77777777" w:rsidTr="00D42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7A8F636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rPr>
                <w:rFonts w:eastAsia="Times New Roman" w:cstheme="minorHAnsi"/>
                <w:b w:val="0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7FA3CB9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ICD 1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5F86D82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b w:val="0"/>
                <w:sz w:val="24"/>
                <w:szCs w:val="24"/>
                <w:lang w:val="en-GB"/>
              </w:rPr>
              <w:t>Score</w:t>
            </w:r>
          </w:p>
        </w:tc>
      </w:tr>
      <w:tr w:rsidR="00277B9E" w:rsidRPr="00717C47" w14:paraId="155C1401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7D0CDE31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1B4EDF7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I22-I23, I252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51A19C9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03141F92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7837FE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4394" w:type="dxa"/>
          </w:tcPr>
          <w:p w14:paraId="0708C5A5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I11, I13, I255, I42–43, I50, I517</w:t>
            </w:r>
          </w:p>
        </w:tc>
        <w:tc>
          <w:tcPr>
            <w:tcW w:w="1690" w:type="dxa"/>
          </w:tcPr>
          <w:p w14:paraId="76931185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529D7FDB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60BC815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4394" w:type="dxa"/>
          </w:tcPr>
          <w:p w14:paraId="7D078F44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I70–73, I770-I771, K551, K558–559, R02, Z958–959</w:t>
            </w:r>
          </w:p>
        </w:tc>
        <w:tc>
          <w:tcPr>
            <w:tcW w:w="1690" w:type="dxa"/>
          </w:tcPr>
          <w:p w14:paraId="2610190B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4FB43BF6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3ECB9F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4394" w:type="dxa"/>
          </w:tcPr>
          <w:p w14:paraId="27169583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G45–46, I60–69</w:t>
            </w:r>
          </w:p>
        </w:tc>
        <w:tc>
          <w:tcPr>
            <w:tcW w:w="1690" w:type="dxa"/>
          </w:tcPr>
          <w:p w14:paraId="28729B15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23EADA87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6D2335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4394" w:type="dxa"/>
          </w:tcPr>
          <w:p w14:paraId="05EC961A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A810, F00–03, F051, G30–31</w:t>
            </w:r>
          </w:p>
        </w:tc>
        <w:tc>
          <w:tcPr>
            <w:tcW w:w="1690" w:type="dxa"/>
          </w:tcPr>
          <w:p w14:paraId="604721DC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7EBBA5D3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CE2C36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4394" w:type="dxa"/>
          </w:tcPr>
          <w:p w14:paraId="1782CBD1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I26–27, J40-J47, J60–67, J684, J701, J703</w:t>
            </w:r>
          </w:p>
        </w:tc>
        <w:tc>
          <w:tcPr>
            <w:tcW w:w="1690" w:type="dxa"/>
          </w:tcPr>
          <w:p w14:paraId="0FD1CD3F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01388D16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D59BD7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Rheumatic disease</w:t>
            </w:r>
          </w:p>
        </w:tc>
        <w:tc>
          <w:tcPr>
            <w:tcW w:w="4394" w:type="dxa"/>
          </w:tcPr>
          <w:p w14:paraId="40C8819D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M05–06, M09, M120, M315, M32-M36</w:t>
            </w:r>
          </w:p>
        </w:tc>
        <w:tc>
          <w:tcPr>
            <w:tcW w:w="1690" w:type="dxa"/>
          </w:tcPr>
          <w:p w14:paraId="67213D46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277B9E" w:rsidRPr="00717C47" w14:paraId="6D5B5236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189329F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4394" w:type="dxa"/>
          </w:tcPr>
          <w:p w14:paraId="3767EF5B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717C47">
              <w:rPr>
                <w:rFonts w:eastAsia="Times New Roman" w:cstheme="minorHAnsi"/>
                <w:sz w:val="24"/>
                <w:szCs w:val="24"/>
              </w:rPr>
              <w:t>B18, I85, I864, I982, K70–71, K721, K729, K76, R162, Z944</w:t>
            </w:r>
          </w:p>
        </w:tc>
        <w:tc>
          <w:tcPr>
            <w:tcW w:w="1690" w:type="dxa"/>
          </w:tcPr>
          <w:p w14:paraId="29564329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277B9E" w:rsidRPr="00717C47" w14:paraId="13A2D0BC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6DC50C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4394" w:type="dxa"/>
          </w:tcPr>
          <w:p w14:paraId="052D38B3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E10–14</w:t>
            </w:r>
          </w:p>
        </w:tc>
        <w:tc>
          <w:tcPr>
            <w:tcW w:w="1690" w:type="dxa"/>
          </w:tcPr>
          <w:p w14:paraId="32E4EE9D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277B9E" w:rsidRPr="00717C47" w14:paraId="5934DF50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2E6BA6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Hemiplegia/paraplegia</w:t>
            </w:r>
          </w:p>
        </w:tc>
        <w:tc>
          <w:tcPr>
            <w:tcW w:w="4394" w:type="dxa"/>
          </w:tcPr>
          <w:p w14:paraId="57E4B7B7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G114, G81–83</w:t>
            </w:r>
          </w:p>
        </w:tc>
        <w:tc>
          <w:tcPr>
            <w:tcW w:w="1690" w:type="dxa"/>
          </w:tcPr>
          <w:p w14:paraId="7C68BD58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277B9E" w:rsidRPr="00717C47" w14:paraId="362B9C15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C67F420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4394" w:type="dxa"/>
          </w:tcPr>
          <w:p w14:paraId="1B0D5754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717C47">
              <w:rPr>
                <w:rFonts w:eastAsia="Times New Roman" w:cstheme="minorHAnsi"/>
                <w:sz w:val="24"/>
                <w:szCs w:val="24"/>
              </w:rPr>
              <w:t>I12–13, N01, N03, N05, N07, N08, N171, N172, N18, N19, N25, Z49, Z940, Z992</w:t>
            </w:r>
          </w:p>
        </w:tc>
        <w:tc>
          <w:tcPr>
            <w:tcW w:w="1690" w:type="dxa"/>
          </w:tcPr>
          <w:p w14:paraId="69DBF3FA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277B9E" w:rsidRPr="00717C47" w14:paraId="0CA1C185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0F9870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Malignancy</w:t>
            </w:r>
          </w:p>
        </w:tc>
        <w:tc>
          <w:tcPr>
            <w:tcW w:w="4394" w:type="dxa"/>
          </w:tcPr>
          <w:p w14:paraId="6B57CD1D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C00–26, C30–34, C37–41, C43, C45–58, C60–76, C80–85, C88, C90–97</w:t>
            </w:r>
          </w:p>
        </w:tc>
        <w:tc>
          <w:tcPr>
            <w:tcW w:w="1690" w:type="dxa"/>
          </w:tcPr>
          <w:p w14:paraId="2264B5DE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277B9E" w:rsidRPr="00717C47" w14:paraId="1C368B27" w14:textId="77777777" w:rsidTr="00D4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89C3D0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Metastatic tumours</w:t>
            </w:r>
          </w:p>
        </w:tc>
        <w:tc>
          <w:tcPr>
            <w:tcW w:w="4394" w:type="dxa"/>
          </w:tcPr>
          <w:p w14:paraId="2429DAC1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C77–79</w:t>
            </w:r>
          </w:p>
        </w:tc>
        <w:tc>
          <w:tcPr>
            <w:tcW w:w="1690" w:type="dxa"/>
          </w:tcPr>
          <w:p w14:paraId="74B9EFEF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</w:tr>
      <w:tr w:rsidR="00277B9E" w:rsidRPr="00717C47" w14:paraId="3C09CADA" w14:textId="77777777" w:rsidTr="00D4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851D39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AIDS/HIV</w:t>
            </w:r>
          </w:p>
        </w:tc>
        <w:tc>
          <w:tcPr>
            <w:tcW w:w="4394" w:type="dxa"/>
          </w:tcPr>
          <w:p w14:paraId="54BF0D8A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B20–24</w:t>
            </w:r>
          </w:p>
        </w:tc>
        <w:tc>
          <w:tcPr>
            <w:tcW w:w="1690" w:type="dxa"/>
          </w:tcPr>
          <w:p w14:paraId="40774E76" w14:textId="77777777" w:rsidR="00277B9E" w:rsidRPr="00717C47" w:rsidRDefault="00277B9E" w:rsidP="00D42324">
            <w:pPr>
              <w:widowControl w:val="0"/>
              <w:spacing w:line="360" w:lineRule="auto"/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717C47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</w:tr>
    </w:tbl>
    <w:p w14:paraId="5EB7D9B2" w14:textId="5BFDD8B8" w:rsidR="00F23912" w:rsidRPr="005076CD" w:rsidRDefault="003A12EA">
      <w:pPr>
        <w:rPr>
          <w:rFonts w:cstheme="minorHAnsi"/>
        </w:rPr>
      </w:pPr>
    </w:p>
    <w:p w14:paraId="346FFF49" w14:textId="60EAE98F" w:rsidR="004137B2" w:rsidRPr="005076CD" w:rsidRDefault="004137B2">
      <w:pPr>
        <w:rPr>
          <w:rFonts w:cstheme="minorHAnsi"/>
        </w:rPr>
      </w:pPr>
    </w:p>
    <w:p w14:paraId="62DDC8DA" w14:textId="77777777" w:rsidR="00AF2E59" w:rsidRDefault="00AF2E59">
      <w:pPr>
        <w:sectPr w:rsidR="00AF2E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8F4073" w14:textId="1DED119D" w:rsidR="00AF2E59" w:rsidRPr="00717C47" w:rsidRDefault="00AF2E59" w:rsidP="00AF2E59">
      <w:pPr>
        <w:rPr>
          <w:rFonts w:cstheme="minorHAnsi"/>
          <w:sz w:val="24"/>
          <w:szCs w:val="24"/>
          <w:lang w:val="en-US"/>
        </w:rPr>
      </w:pPr>
      <w:r w:rsidRPr="00717C47">
        <w:rPr>
          <w:rFonts w:cstheme="minorHAnsi"/>
          <w:sz w:val="24"/>
          <w:szCs w:val="24"/>
          <w:lang w:val="en-US"/>
        </w:rPr>
        <w:lastRenderedPageBreak/>
        <w:t xml:space="preserve">Supplementary table 2. </w:t>
      </w:r>
      <w:bookmarkStart w:id="0" w:name="_Hlk32581701"/>
      <w:r w:rsidRPr="00717C47">
        <w:rPr>
          <w:rFonts w:cstheme="minorHAnsi"/>
          <w:sz w:val="24"/>
          <w:szCs w:val="24"/>
          <w:lang w:val="en-US"/>
        </w:rPr>
        <w:t>Association between ASA score and CCI with 1- year mortality</w:t>
      </w:r>
      <w:r w:rsidR="00820C0D">
        <w:rPr>
          <w:rFonts w:cstheme="minorHAnsi"/>
          <w:sz w:val="24"/>
          <w:szCs w:val="24"/>
          <w:lang w:val="en-US"/>
        </w:rPr>
        <w:t xml:space="preserve"> stratified by sex</w:t>
      </w:r>
      <w:r w:rsidRPr="00717C47">
        <w:rPr>
          <w:rFonts w:cstheme="minorHAnsi"/>
          <w:sz w:val="24"/>
          <w:szCs w:val="24"/>
          <w:lang w:val="en-US"/>
        </w:rPr>
        <w:t>, analyzed with Cox proportional hazards (HR, 95% significance level).</w:t>
      </w:r>
      <w:bookmarkEnd w:id="0"/>
    </w:p>
    <w:tbl>
      <w:tblPr>
        <w:tblStyle w:val="TableGrid"/>
        <w:tblW w:w="131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984"/>
        <w:gridCol w:w="1985"/>
        <w:gridCol w:w="2126"/>
        <w:gridCol w:w="1985"/>
        <w:gridCol w:w="1984"/>
      </w:tblGrid>
      <w:tr w:rsidR="00AF2E59" w:rsidRPr="00820C0D" w14:paraId="3CC94C4B" w14:textId="77777777" w:rsidTr="0042591D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A84595" w14:textId="77777777" w:rsidR="00AF2E59" w:rsidRPr="00717C47" w:rsidRDefault="00AF2E59" w:rsidP="0042591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3823BBF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nil"/>
            </w:tcBorders>
          </w:tcPr>
          <w:p w14:paraId="263AE754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311067D3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1180BDBA" w14:textId="77777777" w:rsidR="00AF2E59" w:rsidRPr="00717C47" w:rsidRDefault="00AF2E59" w:rsidP="0042591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FB524E" w14:textId="77777777" w:rsidR="00AF2E59" w:rsidRPr="00717C47" w:rsidRDefault="00AF2E59" w:rsidP="0042591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6095" w:type="dxa"/>
            <w:gridSpan w:val="3"/>
            <w:tcBorders>
              <w:top w:val="nil"/>
              <w:bottom w:val="nil"/>
            </w:tcBorders>
          </w:tcPr>
          <w:p w14:paraId="4E91239F" w14:textId="77777777" w:rsidR="00AF2E59" w:rsidRPr="00717C47" w:rsidRDefault="00AF2E59" w:rsidP="0042591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</w:t>
            </w:r>
          </w:p>
        </w:tc>
      </w:tr>
      <w:tr w:rsidR="00AF2E59" w:rsidRPr="00717C47" w14:paraId="3474934B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5D6BD40E" w14:textId="77777777" w:rsidR="00AF2E59" w:rsidRPr="00717C47" w:rsidRDefault="00AF2E59" w:rsidP="0042591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B30517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nil"/>
              <w:bottom w:val="nil"/>
            </w:tcBorders>
          </w:tcPr>
          <w:p w14:paraId="4AD6FB54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30201302" w14:textId="77777777" w:rsidTr="0042591D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436C8D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0A841E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1F5FFB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56092A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4E71C2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131302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7115CC0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Model 3</w:t>
            </w:r>
          </w:p>
        </w:tc>
      </w:tr>
      <w:tr w:rsidR="00AF2E59" w:rsidRPr="00717C47" w14:paraId="7865545F" w14:textId="77777777" w:rsidTr="0042591D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8604B9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SA sc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570149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7D371A0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5BACF81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AB77389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AD8294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1B4992E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46E91EE8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6262B878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BCC75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EF577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FAEAC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0D192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8BA11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B1111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F2E59" w:rsidRPr="00717C47" w14:paraId="2F2A6226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785380D2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81F0A0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89 (1.72-2.0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F8F92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77 (1.61-1.9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7BFF07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55 (1.41-1.6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F3748E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70 (1.5 -1.9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CB2A3A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60 (1.43-1.8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1FC73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39 (1.24-1.56)</w:t>
            </w:r>
          </w:p>
        </w:tc>
      </w:tr>
      <w:tr w:rsidR="00AF2E59" w:rsidRPr="00717C47" w14:paraId="48D20650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08040521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4574BE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66 (3.35-4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9C67E1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15 (2.88-3.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49E7D2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29 (2.09-2.5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4F4F4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10 (2.77-3.4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A08D5E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72 (2.43-3.0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5C025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98 (1.77-2.22)</w:t>
            </w:r>
          </w:p>
        </w:tc>
      </w:tr>
      <w:tr w:rsidR="00AF2E59" w:rsidRPr="00717C47" w14:paraId="0CA9CB0D" w14:textId="77777777" w:rsidTr="0042591D">
        <w:tc>
          <w:tcPr>
            <w:tcW w:w="1276" w:type="dxa"/>
            <w:tcBorders>
              <w:top w:val="nil"/>
              <w:bottom w:val="nil"/>
            </w:tcBorders>
          </w:tcPr>
          <w:p w14:paraId="3C4914F0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4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B507EA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7.21 (6.56-7.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FD75D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5.82 (5.30-6.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9ED781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84 (3.49-4.2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BE4966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5.70 (5.08-6.4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12D09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4.75 (4.23-5.3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D8A7CA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16 (2.80-3.55)</w:t>
            </w:r>
          </w:p>
        </w:tc>
      </w:tr>
      <w:tr w:rsidR="00AF2E59" w:rsidRPr="00717C47" w14:paraId="6841EA0C" w14:textId="77777777" w:rsidTr="0042591D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DF5CF4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BFDF56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8BD28F2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D8974B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30E7B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237598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071C93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0C3FBCD3" w14:textId="77777777" w:rsidTr="0042591D">
        <w:tc>
          <w:tcPr>
            <w:tcW w:w="1276" w:type="dxa"/>
            <w:tcBorders>
              <w:top w:val="single" w:sz="4" w:space="0" w:color="auto"/>
            </w:tcBorders>
          </w:tcPr>
          <w:p w14:paraId="43BCB3BD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482A49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8AF715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359BD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A7B429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B75FC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E37D0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70FFABA0" w14:textId="77777777" w:rsidTr="0042591D">
        <w:tc>
          <w:tcPr>
            <w:tcW w:w="1276" w:type="dxa"/>
          </w:tcPr>
          <w:p w14:paraId="043BB13D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C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10B28B0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4248BE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917FDF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876413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BB176DA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2292F1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F2E59" w:rsidRPr="00717C47" w14:paraId="21DFFC74" w14:textId="77777777" w:rsidTr="0042591D">
        <w:tc>
          <w:tcPr>
            <w:tcW w:w="1276" w:type="dxa"/>
          </w:tcPr>
          <w:p w14:paraId="1B6818C5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38AEE3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3E0C996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A235AA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26" w:type="dxa"/>
          </w:tcPr>
          <w:p w14:paraId="26F1A11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5" w:type="dxa"/>
          </w:tcPr>
          <w:p w14:paraId="1EBE8DA9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84" w:type="dxa"/>
          </w:tcPr>
          <w:p w14:paraId="0F4D41B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F2E59" w:rsidRPr="00717C47" w14:paraId="520EE472" w14:textId="77777777" w:rsidTr="0042591D">
        <w:tc>
          <w:tcPr>
            <w:tcW w:w="1276" w:type="dxa"/>
          </w:tcPr>
          <w:p w14:paraId="28E4AD3B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7D68806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07 (2.01 -2.13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C2D34F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82 (1.77-1.8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D56631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61 (1.56-1.67)</w:t>
            </w:r>
          </w:p>
        </w:tc>
        <w:tc>
          <w:tcPr>
            <w:tcW w:w="2126" w:type="dxa"/>
          </w:tcPr>
          <w:p w14:paraId="562538E2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90 (1.83-1.98)</w:t>
            </w:r>
          </w:p>
        </w:tc>
        <w:tc>
          <w:tcPr>
            <w:tcW w:w="1985" w:type="dxa"/>
          </w:tcPr>
          <w:p w14:paraId="6D041EC6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74 (1.67-1.81)</w:t>
            </w:r>
          </w:p>
        </w:tc>
        <w:tc>
          <w:tcPr>
            <w:tcW w:w="1984" w:type="dxa"/>
          </w:tcPr>
          <w:p w14:paraId="521D889E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56 (1.50-1.62)</w:t>
            </w:r>
          </w:p>
        </w:tc>
      </w:tr>
      <w:tr w:rsidR="00AF2E59" w:rsidRPr="00717C47" w14:paraId="7E3E6EE6" w14:textId="77777777" w:rsidTr="0042591D">
        <w:tc>
          <w:tcPr>
            <w:tcW w:w="1276" w:type="dxa"/>
          </w:tcPr>
          <w:p w14:paraId="205EDB75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215DC8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03 (2.92-3.1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BB9729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62 (2.53-2.7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46E055D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13 (2.05-2.21)</w:t>
            </w:r>
          </w:p>
        </w:tc>
        <w:tc>
          <w:tcPr>
            <w:tcW w:w="2126" w:type="dxa"/>
          </w:tcPr>
          <w:p w14:paraId="2BD099F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54 (2.43-2.66)</w:t>
            </w:r>
          </w:p>
        </w:tc>
        <w:tc>
          <w:tcPr>
            <w:tcW w:w="1985" w:type="dxa"/>
          </w:tcPr>
          <w:p w14:paraId="7CAEDEF5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30 (2.20-2.40)</w:t>
            </w:r>
          </w:p>
        </w:tc>
        <w:tc>
          <w:tcPr>
            <w:tcW w:w="1984" w:type="dxa"/>
          </w:tcPr>
          <w:p w14:paraId="5BAC5B7B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1.92 (1.84-2.01)</w:t>
            </w:r>
          </w:p>
        </w:tc>
      </w:tr>
      <w:tr w:rsidR="00AF2E59" w:rsidRPr="00717C47" w14:paraId="2DA32B06" w14:textId="77777777" w:rsidTr="0042591D">
        <w:tc>
          <w:tcPr>
            <w:tcW w:w="1276" w:type="dxa"/>
          </w:tcPr>
          <w:p w14:paraId="3C315901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C30411F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4.19 (3.98 -4.4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23F203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57 (3.40- 3.7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C3FC00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73 (2.60-2.88)</w:t>
            </w:r>
          </w:p>
        </w:tc>
        <w:tc>
          <w:tcPr>
            <w:tcW w:w="2126" w:type="dxa"/>
          </w:tcPr>
          <w:p w14:paraId="4BA78F59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26 (3.09-3.45)</w:t>
            </w:r>
          </w:p>
        </w:tc>
        <w:tc>
          <w:tcPr>
            <w:tcW w:w="1985" w:type="dxa"/>
          </w:tcPr>
          <w:p w14:paraId="76333334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92 (2.76-3.08)</w:t>
            </w:r>
          </w:p>
        </w:tc>
        <w:tc>
          <w:tcPr>
            <w:tcW w:w="1984" w:type="dxa"/>
          </w:tcPr>
          <w:p w14:paraId="254044FC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30 (2.17-2.43)</w:t>
            </w:r>
          </w:p>
        </w:tc>
      </w:tr>
      <w:tr w:rsidR="00AF2E59" w:rsidRPr="00717C47" w14:paraId="6E9E9D4A" w14:textId="77777777" w:rsidTr="0042591D">
        <w:tc>
          <w:tcPr>
            <w:tcW w:w="1276" w:type="dxa"/>
          </w:tcPr>
          <w:p w14:paraId="67B656D9" w14:textId="77777777" w:rsidR="00AF2E59" w:rsidRPr="00717C47" w:rsidRDefault="00AF2E59" w:rsidP="0042591D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 xml:space="preserve">     4+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92EC295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5.80 (5.39-6.2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1EBC2B7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5.03 (4.67-5.4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C99D89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58 (3.32-3.85)</w:t>
            </w:r>
          </w:p>
        </w:tc>
        <w:tc>
          <w:tcPr>
            <w:tcW w:w="2126" w:type="dxa"/>
          </w:tcPr>
          <w:p w14:paraId="351731A3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74 (3.49-4.01)</w:t>
            </w:r>
          </w:p>
        </w:tc>
        <w:tc>
          <w:tcPr>
            <w:tcW w:w="1985" w:type="dxa"/>
          </w:tcPr>
          <w:p w14:paraId="55D7FBC7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3.36 (3.13-3.60)</w:t>
            </w:r>
          </w:p>
        </w:tc>
        <w:tc>
          <w:tcPr>
            <w:tcW w:w="1984" w:type="dxa"/>
          </w:tcPr>
          <w:p w14:paraId="59E2D8A8" w14:textId="77777777" w:rsidR="00AF2E59" w:rsidRPr="00717C47" w:rsidRDefault="00AF2E59" w:rsidP="0042591D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7C47">
              <w:rPr>
                <w:rFonts w:cstheme="minorHAnsi"/>
                <w:sz w:val="24"/>
                <w:szCs w:val="24"/>
                <w:lang w:val="en-US"/>
              </w:rPr>
              <w:t>2.50 (2.32-2.68)</w:t>
            </w:r>
          </w:p>
        </w:tc>
      </w:tr>
      <w:tr w:rsidR="00AF2E59" w:rsidRPr="00717C47" w14:paraId="7AA02896" w14:textId="77777777" w:rsidTr="0042591D">
        <w:tc>
          <w:tcPr>
            <w:tcW w:w="1276" w:type="dxa"/>
          </w:tcPr>
          <w:p w14:paraId="56050E2D" w14:textId="77777777" w:rsidR="00AF2E59" w:rsidRPr="00717C47" w:rsidRDefault="00AF2E59" w:rsidP="0042591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AFDBC93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3382048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B3B2B91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8034978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1265ABC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773A57C" w14:textId="77777777" w:rsidR="00AF2E59" w:rsidRPr="00717C47" w:rsidRDefault="00AF2E59" w:rsidP="0042591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6D41F894" w14:textId="77777777" w:rsidR="00AF2E59" w:rsidRPr="00717C47" w:rsidRDefault="00AF2E59" w:rsidP="00AF2E59">
      <w:pPr>
        <w:rPr>
          <w:rFonts w:cstheme="minorHAnsi"/>
          <w:lang w:val="en-US"/>
        </w:rPr>
      </w:pPr>
      <w:r w:rsidRPr="00717C47">
        <w:rPr>
          <w:rFonts w:cstheme="minorHAnsi"/>
          <w:b/>
          <w:bCs/>
          <w:lang w:val="en-US"/>
        </w:rPr>
        <w:t>Model 1</w:t>
      </w:r>
      <w:r w:rsidRPr="00717C47">
        <w:rPr>
          <w:rFonts w:cstheme="minorHAnsi"/>
          <w:lang w:val="en-US"/>
        </w:rPr>
        <w:t xml:space="preserve">: Controlled for age; </w:t>
      </w:r>
      <w:r w:rsidRPr="00717C47">
        <w:rPr>
          <w:rFonts w:cstheme="minorHAnsi"/>
          <w:b/>
          <w:bCs/>
          <w:lang w:val="en-US"/>
        </w:rPr>
        <w:t>Model 2</w:t>
      </w:r>
      <w:r w:rsidRPr="00717C47">
        <w:rPr>
          <w:rFonts w:cstheme="minorHAnsi"/>
          <w:lang w:val="en-US"/>
        </w:rPr>
        <w:t xml:space="preserve">: controlled for age and cohabitation status; </w:t>
      </w:r>
      <w:r w:rsidRPr="00717C47">
        <w:rPr>
          <w:rFonts w:cstheme="minorHAnsi"/>
          <w:b/>
          <w:bCs/>
          <w:lang w:val="en-US"/>
        </w:rPr>
        <w:t>Model 3</w:t>
      </w:r>
      <w:r w:rsidRPr="00717C47">
        <w:rPr>
          <w:rFonts w:cstheme="minorHAnsi"/>
          <w:lang w:val="en-US"/>
        </w:rPr>
        <w:t xml:space="preserve">: controlled for age, cohabitation status and the comparing survival prediction measurement (ASA score or CCI). </w:t>
      </w:r>
    </w:p>
    <w:p w14:paraId="16EA29CC" w14:textId="77777777" w:rsidR="00AF2E59" w:rsidRPr="002866EC" w:rsidRDefault="00AF2E59" w:rsidP="00AF2E59">
      <w:pPr>
        <w:rPr>
          <w:lang w:val="en-US"/>
        </w:rPr>
      </w:pPr>
    </w:p>
    <w:p w14:paraId="2F0F0C42" w14:textId="46D134A7" w:rsidR="00AF2E59" w:rsidRPr="00AF2E59" w:rsidRDefault="00AF2E59">
      <w:pPr>
        <w:rPr>
          <w:lang w:val="en-US"/>
        </w:rPr>
      </w:pPr>
    </w:p>
    <w:sectPr w:rsidR="00AF2E59" w:rsidRPr="00AF2E59" w:rsidSect="002866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9E"/>
    <w:rsid w:val="00277B9E"/>
    <w:rsid w:val="0036310A"/>
    <w:rsid w:val="003A12EA"/>
    <w:rsid w:val="004137B2"/>
    <w:rsid w:val="005076CD"/>
    <w:rsid w:val="00717C47"/>
    <w:rsid w:val="00820C0D"/>
    <w:rsid w:val="00880F12"/>
    <w:rsid w:val="00AF2E59"/>
    <w:rsid w:val="00B8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89C58"/>
  <w15:chartTrackingRefBased/>
  <w15:docId w15:val="{0F740B3A-17D2-43E5-8670-F79BA2D0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B9E"/>
  </w:style>
  <w:style w:type="paragraph" w:styleId="Heading1">
    <w:name w:val="heading 1"/>
    <w:basedOn w:val="Normal"/>
    <w:next w:val="Normal"/>
    <w:link w:val="Heading1Char"/>
    <w:uiPriority w:val="9"/>
    <w:qFormat/>
    <w:rsid w:val="00B872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B9E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77B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F2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72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0" ma:contentTypeDescription="Skapa ett nytt dokument." ma:contentTypeScope="" ma:versionID="e3218753c99d160e720792c71c7a21d1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fd122e439740341e5a5bbd2ddff7e5b5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362F2B-1795-4699-B06C-7E0AAE6DA7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2D10A3-D665-483B-9D16-75CB7DAF2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AC2978C-F93E-4D6C-8121-89CF741AA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Ek</dc:creator>
  <cp:keywords/>
  <dc:description/>
  <cp:lastModifiedBy>Stina Ek</cp:lastModifiedBy>
  <cp:revision>9</cp:revision>
  <dcterms:created xsi:type="dcterms:W3CDTF">2020-05-28T07:44:00Z</dcterms:created>
  <dcterms:modified xsi:type="dcterms:W3CDTF">2020-09-1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